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951CA" w14:textId="77777777" w:rsidR="00E45C97" w:rsidRDefault="00E45C97" w:rsidP="00E45C97">
      <w:r>
        <w:rPr>
          <w:b/>
          <w:bCs/>
          <w:sz w:val="28"/>
          <w:szCs w:val="28"/>
        </w:rPr>
        <w:t>Supporting information 4: Full quantitative dataset from ranking exercise</w:t>
      </w:r>
      <w:r>
        <w:rPr>
          <w:b/>
          <w:bCs/>
          <w:sz w:val="28"/>
          <w:szCs w:val="28"/>
        </w:rPr>
        <w:fldChar w:fldCharType="begin"/>
      </w:r>
      <w:r>
        <w:rPr>
          <w:b/>
          <w:bCs/>
          <w:sz w:val="28"/>
          <w:szCs w:val="28"/>
        </w:rPr>
        <w:instrText xml:space="preserve"> LINK Excel.Sheet.12 "https://emckclac-my.sharepoint.com/personal/k1512011_kcl_ac_uk/Documents/0. ACL/Uncertainty project/SIG/PSP/data/slido session/Polls-per-user-Uncertainty_priority_setting_workshop.xlsx" "Export All!R1C1:R103C4" \a \f 5 \h  \* MERGEFORMAT </w:instrText>
      </w:r>
      <w:r>
        <w:rPr>
          <w:b/>
          <w:bCs/>
          <w:sz w:val="28"/>
          <w:szCs w:val="28"/>
        </w:rPr>
        <w:fldChar w:fldCharType="separate"/>
      </w:r>
    </w:p>
    <w:tbl>
      <w:tblPr>
        <w:tblStyle w:val="TableGrid"/>
        <w:tblW w:w="11902" w:type="dxa"/>
        <w:tblLook w:val="04A0" w:firstRow="1" w:lastRow="0" w:firstColumn="1" w:lastColumn="0" w:noHBand="0" w:noVBand="1"/>
      </w:tblPr>
      <w:tblGrid>
        <w:gridCol w:w="984"/>
        <w:gridCol w:w="4256"/>
        <w:gridCol w:w="5528"/>
        <w:gridCol w:w="1134"/>
      </w:tblGrid>
      <w:tr w:rsidR="00E45C97" w:rsidRPr="00753D60" w14:paraId="156CD7B7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7036C7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oll Type</w:t>
            </w:r>
          </w:p>
        </w:tc>
        <w:tc>
          <w:tcPr>
            <w:tcW w:w="4256" w:type="dxa"/>
            <w:noWrap/>
            <w:hideMark/>
          </w:tcPr>
          <w:p w14:paraId="59646F3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oll Question</w:t>
            </w:r>
          </w:p>
        </w:tc>
        <w:tc>
          <w:tcPr>
            <w:tcW w:w="5528" w:type="dxa"/>
            <w:noWrap/>
            <w:hideMark/>
          </w:tcPr>
          <w:p w14:paraId="7D0B592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oll Option</w:t>
            </w:r>
          </w:p>
        </w:tc>
        <w:tc>
          <w:tcPr>
            <w:tcW w:w="1134" w:type="dxa"/>
            <w:noWrap/>
            <w:hideMark/>
          </w:tcPr>
          <w:p w14:paraId="37676A7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Score</w:t>
            </w:r>
          </w:p>
        </w:tc>
      </w:tr>
      <w:tr w:rsidR="00E45C97" w:rsidRPr="00753D60" w14:paraId="0B2FF19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B9C319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2274AD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86F03E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15F5A10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39FEFB2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95442D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094034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94F5D5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44BDA20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214AF9B1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5F601F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9B6A27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E84B15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439409D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1523D3D6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459BAB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15BE56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D7C76B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7AE3EDB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5741822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A82758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9E2E1F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004274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2A63F1D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36ED76F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72BAD4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1A22CD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5A0187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59D7629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0117AFB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EF9F29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5DB82C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135384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61BBEA4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2CBCDD7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4BDA88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AF5EAD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740777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0F32D90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4E0E512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489556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39F3B1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EAA00C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2AEC809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585D5DD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64C7B1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F1B227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F05BB1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39E66FD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727D4CE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0E555E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91C2D4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901811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29C12A3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29FE00EB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BFD353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BEEF7B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9A1E99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438A417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1B39768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07601E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A34B0A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26A8C9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7C9FD84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7148B26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6843B2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9DE56E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1B7DE6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05DC58D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67507CC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CF208A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C4201F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B518B9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1265D2B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6EC7CA15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5D0E6F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A3A774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FFF23A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7A06B7D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07B2A27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1A0882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693479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B2EFB8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347500F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60BA17F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B0F01B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4256" w:type="dxa"/>
            <w:noWrap/>
            <w:hideMark/>
          </w:tcPr>
          <w:p w14:paraId="39C2F2C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6E86F7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1E092AC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68C086E0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E3711A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1AC740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FED0EC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545C01D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5AEBCD81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D03286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D32AA6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BBFEBD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6CC84AD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09C41FC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337BF1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CAA4DB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C742B1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2FA5E16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2F7B4BE5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403F17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652D90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35C3B2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54572D8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439A0B0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81B699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EAE475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EF439D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3A5AAC8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0FACCF7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7A56CF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052621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38A4A8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0B59D0D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7E707600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3A01DD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0A6770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D306BC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75A2B7C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3991783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B6BC6D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0B76AF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79039B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4301DD3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6970658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CBE27B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6060E0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15573D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7648FF2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2906AE3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7F41C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B01AAC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A00967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639A143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57F892A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0574AB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FD9AE7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D07B5B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3BD43B6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1C49DA62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61FB4A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962B1F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A52A3F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6F68A33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0EA3D82F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84BA90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99F8F8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952647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Impact of uncertainty on bereavement</w:t>
            </w:r>
          </w:p>
        </w:tc>
        <w:tc>
          <w:tcPr>
            <w:tcW w:w="1134" w:type="dxa"/>
            <w:noWrap/>
            <w:hideMark/>
          </w:tcPr>
          <w:p w14:paraId="58E61AE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18CE35A5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EA92DA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B48804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76E419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4BD72C6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30EE234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9ECBB7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9E03A0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A1F76D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641FBEF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7F7D01A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ACB7BC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B589B9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15509C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3665EE8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E45C97" w:rsidRPr="00753D60" w14:paraId="46CDE04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9B4F04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D71DB3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3F45CC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5096DDF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113BBE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3223A0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318A21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30E2E4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621169C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4E666B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D1D5B9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4256" w:type="dxa"/>
            <w:noWrap/>
            <w:hideMark/>
          </w:tcPr>
          <w:p w14:paraId="6A50CB8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89C380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5C1E63C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27D34CE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600494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40758B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8E277D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431C180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772AF27B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0399A1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CD89D2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D128BE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5B8E24E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6D32708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5A551D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2419A5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9CBEC4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7F3346D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61DE134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314397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9ED9A9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B517A1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6FC4898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2CA08F9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F9787F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34775B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77B60F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1343D72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EF5202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6B23B3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E96D49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B66B1B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4DBCCC4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422480A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CE01F2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D18464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74DF31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347330D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3E417D5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D67EEB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73CD15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337FD0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35F2CA2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43D331C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171C67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4D7EA5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A45280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2A1D5F0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3AE902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829C63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5A6B9F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838641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666389E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CC06F5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ADD003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B5DDB8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ABAAD1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468E50D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7D491465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D7C6CF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96E26F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1D896C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4D1D6F7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06B1EB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7A0586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D6D69F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987529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6778629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4A7D251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886F10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BD8A3F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117AE5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34876D6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84F04B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E04DC4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B83E32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DAEABC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610001B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921224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A752A5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BE60C1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36BC3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Impact of uncertainty on bereavement</w:t>
            </w:r>
          </w:p>
        </w:tc>
        <w:tc>
          <w:tcPr>
            <w:tcW w:w="1134" w:type="dxa"/>
            <w:noWrap/>
            <w:hideMark/>
          </w:tcPr>
          <w:p w14:paraId="48434E5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615B197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72D640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364012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E8D9C2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Impact of uncertainty on bereavement</w:t>
            </w:r>
          </w:p>
        </w:tc>
        <w:tc>
          <w:tcPr>
            <w:tcW w:w="1134" w:type="dxa"/>
            <w:noWrap/>
            <w:hideMark/>
          </w:tcPr>
          <w:p w14:paraId="59AD1DB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2BC70B97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EEC54A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B78588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2E8B5A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certainty in specific conditions/clinical situations</w:t>
            </w:r>
          </w:p>
        </w:tc>
        <w:tc>
          <w:tcPr>
            <w:tcW w:w="1134" w:type="dxa"/>
            <w:noWrap/>
            <w:hideMark/>
          </w:tcPr>
          <w:p w14:paraId="148E225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39C1B77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E145FF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4256" w:type="dxa"/>
            <w:noWrap/>
            <w:hideMark/>
          </w:tcPr>
          <w:p w14:paraId="3EB37FB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736A32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certainty in specific conditions/clinical situations</w:t>
            </w:r>
          </w:p>
        </w:tc>
        <w:tc>
          <w:tcPr>
            <w:tcW w:w="1134" w:type="dxa"/>
            <w:noWrap/>
            <w:hideMark/>
          </w:tcPr>
          <w:p w14:paraId="561D368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4D067986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7A7B1E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76015A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C2B666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certainty in specific conditions/clinical situations</w:t>
            </w:r>
          </w:p>
        </w:tc>
        <w:tc>
          <w:tcPr>
            <w:tcW w:w="1134" w:type="dxa"/>
            <w:noWrap/>
            <w:hideMark/>
          </w:tcPr>
          <w:p w14:paraId="480398B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054E64E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C70E9B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2C3CC4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C7FB63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1A7E960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700EB01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B81F45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3889D0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AFDF2F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1B5D944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BF435D7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E85B6E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AC661E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7A6DEB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7BAFF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20365CC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2C22ED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E8B5DE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39EF79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48CFF9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6E983A0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0925A7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9A48F9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924AAC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EB987B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42EA3DF6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0F690A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E194C5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B92530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178776E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2422C0AB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F57D45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77AF75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3705CC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28A3849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6E8AD32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44626D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24D650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E2932E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2D92A9D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469D51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ED4746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781CA5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93D27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6A2CD16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584BAE7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B201B6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9C7648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16783E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4B3C02F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7C400AF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A706C5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5F9E58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EE8542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01F10E7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E45C97" w:rsidRPr="00753D60" w14:paraId="1904CB2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55B082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055859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BF279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70376AB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2C9840F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7F1D87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409B2B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319980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47EB23C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1187AB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7DBEE5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B5376F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C07C92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Communication of uncertainty</w:t>
            </w:r>
          </w:p>
        </w:tc>
        <w:tc>
          <w:tcPr>
            <w:tcW w:w="1134" w:type="dxa"/>
            <w:noWrap/>
            <w:hideMark/>
          </w:tcPr>
          <w:p w14:paraId="21BBEA4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689E19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328AA2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A1474A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DCD213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7180D57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F792B40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2A1247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B00E0B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BBAA80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12CBCCB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3D121AB0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67CF48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2BD439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1D7F22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5472396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2E63AB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A96A7B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4256" w:type="dxa"/>
            <w:noWrap/>
            <w:hideMark/>
          </w:tcPr>
          <w:p w14:paraId="00AD89F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C92010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283E238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015816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5683F7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B56749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EC3BAF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05E7939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30AC80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412818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4FFA62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E951F8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19E721D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5CB0DF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FA82C2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51B2A0D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CD06B2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72ABD9A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0F0FE74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9E31B6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89E855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46D8B4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69842F1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022CD64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027E7F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5FB5E9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76817E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ducation/training of HCPs</w:t>
            </w:r>
          </w:p>
        </w:tc>
        <w:tc>
          <w:tcPr>
            <w:tcW w:w="1134" w:type="dxa"/>
            <w:noWrap/>
            <w:hideMark/>
          </w:tcPr>
          <w:p w14:paraId="4F68CA7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4F6D78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D255CD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D66EE3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0CE4DA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2584DBF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38292B76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CB78FF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919DD0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042270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24DFC8D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0D47C54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E7526A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F58DE3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F52908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7D7F074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70BB8A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568FAF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77056A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BB83F3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Explore positive aspects of uncertainty</w:t>
            </w:r>
          </w:p>
        </w:tc>
        <w:tc>
          <w:tcPr>
            <w:tcW w:w="1134" w:type="dxa"/>
            <w:noWrap/>
            <w:hideMark/>
          </w:tcPr>
          <w:p w14:paraId="565E345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F71ED9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7B731C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9FDCD8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8C18D6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Factors associated with different uncertainty experiences</w:t>
            </w:r>
          </w:p>
        </w:tc>
        <w:tc>
          <w:tcPr>
            <w:tcW w:w="1134" w:type="dxa"/>
            <w:noWrap/>
            <w:hideMark/>
          </w:tcPr>
          <w:p w14:paraId="445A837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8156329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0B42AF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0AE05A2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5BEEAA7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Factors associated with different uncertainty experiences</w:t>
            </w:r>
          </w:p>
        </w:tc>
        <w:tc>
          <w:tcPr>
            <w:tcW w:w="1134" w:type="dxa"/>
            <w:noWrap/>
            <w:hideMark/>
          </w:tcPr>
          <w:p w14:paraId="6E0F329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274597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78A09A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5A19C9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400506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Factors associated with different uncertainty experiences</w:t>
            </w:r>
          </w:p>
        </w:tc>
        <w:tc>
          <w:tcPr>
            <w:tcW w:w="1134" w:type="dxa"/>
            <w:noWrap/>
            <w:hideMark/>
          </w:tcPr>
          <w:p w14:paraId="4B193E3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11A5EDBF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499C8E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ABD447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49F8A7C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6349649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C09468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59E84E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D5CE3C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F9A8DD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6741A2A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19AEE14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AE3271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75FA83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BC4765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5AFC717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46BA793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FAC400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E21CA7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1161740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best to manage/approach uncertainty</w:t>
            </w:r>
          </w:p>
        </w:tc>
        <w:tc>
          <w:tcPr>
            <w:tcW w:w="1134" w:type="dxa"/>
            <w:noWrap/>
            <w:hideMark/>
          </w:tcPr>
          <w:p w14:paraId="62ADE65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A11512C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1087CC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DA8D2D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0AD3A1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1099DF1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453709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0563F11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62406F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0F2B4FB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0B9E55E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89CC02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014191E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4256" w:type="dxa"/>
            <w:noWrap/>
            <w:hideMark/>
          </w:tcPr>
          <w:p w14:paraId="3E1464D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F6CACB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How to cope with uncertainty (including how to empower people to manage their own uncertainty)</w:t>
            </w:r>
          </w:p>
        </w:tc>
        <w:tc>
          <w:tcPr>
            <w:tcW w:w="1134" w:type="dxa"/>
            <w:noWrap/>
            <w:hideMark/>
          </w:tcPr>
          <w:p w14:paraId="772B064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2A245B6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4084D42A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42CC1EF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BCD673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Impact of uncertainty on bereavement</w:t>
            </w:r>
          </w:p>
        </w:tc>
        <w:tc>
          <w:tcPr>
            <w:tcW w:w="1134" w:type="dxa"/>
            <w:noWrap/>
            <w:hideMark/>
          </w:tcPr>
          <w:p w14:paraId="01FD6F44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2A204F8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659584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C9D2BD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4A85F0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certainty in specific conditions/clinical situations</w:t>
            </w:r>
          </w:p>
        </w:tc>
        <w:tc>
          <w:tcPr>
            <w:tcW w:w="1134" w:type="dxa"/>
            <w:noWrap/>
            <w:hideMark/>
          </w:tcPr>
          <w:p w14:paraId="7A51792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54919DE7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3CA5674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3078BA3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28C56C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7CEABE4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9AA525A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71637C1C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109D2C2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8B439F8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520E2D2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4D8E63BD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26262C2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21788566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27A25A7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1A7675B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5C83D20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6A953255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8B8DD90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6718D2B9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E58F55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26E5E0BE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1DDDFBDF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68146E9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72E40CE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Understanding patient/carer experiences of uncertainty in depth</w:t>
            </w:r>
          </w:p>
        </w:tc>
        <w:tc>
          <w:tcPr>
            <w:tcW w:w="1134" w:type="dxa"/>
            <w:noWrap/>
            <w:hideMark/>
          </w:tcPr>
          <w:p w14:paraId="31D080B1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E45C97" w:rsidRPr="00753D60" w14:paraId="7070FD95" w14:textId="77777777" w:rsidTr="004C4385">
        <w:trPr>
          <w:trHeight w:val="300"/>
        </w:trPr>
        <w:tc>
          <w:tcPr>
            <w:tcW w:w="984" w:type="dxa"/>
            <w:noWrap/>
            <w:hideMark/>
          </w:tcPr>
          <w:p w14:paraId="5BEB95B7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Ranking</w:t>
            </w:r>
          </w:p>
        </w:tc>
        <w:tc>
          <w:tcPr>
            <w:tcW w:w="4256" w:type="dxa"/>
            <w:noWrap/>
            <w:hideMark/>
          </w:tcPr>
          <w:p w14:paraId="77DB6C43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Please rank the top 3 research priorities relating to serious illness uncertainty from this list</w:t>
            </w:r>
          </w:p>
        </w:tc>
        <w:tc>
          <w:tcPr>
            <w:tcW w:w="5528" w:type="dxa"/>
            <w:noWrap/>
            <w:hideMark/>
          </w:tcPr>
          <w:p w14:paraId="37D53DED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Variation in experience/response to uncertainty between different individuals, groups, professions</w:t>
            </w:r>
          </w:p>
        </w:tc>
        <w:tc>
          <w:tcPr>
            <w:tcW w:w="1134" w:type="dxa"/>
            <w:noWrap/>
            <w:hideMark/>
          </w:tcPr>
          <w:p w14:paraId="0AB5830B" w14:textId="77777777" w:rsidR="00E45C97" w:rsidRPr="00753D60" w:rsidRDefault="00E45C97" w:rsidP="004C4385">
            <w:pPr>
              <w:rPr>
                <w:rFonts w:cstheme="minorHAnsi"/>
                <w:sz w:val="20"/>
                <w:szCs w:val="20"/>
              </w:rPr>
            </w:pPr>
            <w:r w:rsidRPr="00753D60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39BD2CFF" w14:textId="77777777" w:rsidR="00E45C97" w:rsidRPr="0007137A" w:rsidRDefault="00E45C97" w:rsidP="00E45C97">
      <w:pPr>
        <w:rPr>
          <w:sz w:val="20"/>
          <w:szCs w:val="20"/>
        </w:rPr>
      </w:pPr>
      <w:r>
        <w:rPr>
          <w:b/>
          <w:bCs/>
          <w:sz w:val="28"/>
          <w:szCs w:val="28"/>
        </w:rPr>
        <w:fldChar w:fldCharType="end"/>
      </w:r>
    </w:p>
    <w:p w14:paraId="55819414" w14:textId="77777777" w:rsidR="00F96639" w:rsidRDefault="00F96639"/>
    <w:sectPr w:rsidR="00F96639" w:rsidSect="00291BA3">
      <w:pgSz w:w="16838" w:h="11906" w:orient="landscape"/>
      <w:pgMar w:top="1134" w:right="1247" w:bottom="96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97"/>
    <w:rsid w:val="00E45C97"/>
    <w:rsid w:val="00F9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ACEB0"/>
  <w15:chartTrackingRefBased/>
  <w15:docId w15:val="{34A11E04-B218-40BC-89CA-AFD803E48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73</Words>
  <Characters>14102</Characters>
  <Application>Microsoft Office Word</Application>
  <DocSecurity>0</DocSecurity>
  <Lines>117</Lines>
  <Paragraphs>33</Paragraphs>
  <ScaleCrop>false</ScaleCrop>
  <Company>Clinical School Computing Service</Company>
  <LinksUpToDate>false</LinksUpToDate>
  <CharactersWithSpaces>1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tkind</dc:creator>
  <cp:keywords/>
  <dc:description/>
  <cp:lastModifiedBy>Simon Etkind</cp:lastModifiedBy>
  <cp:revision>1</cp:revision>
  <dcterms:created xsi:type="dcterms:W3CDTF">2024-01-21T12:20:00Z</dcterms:created>
  <dcterms:modified xsi:type="dcterms:W3CDTF">2024-01-21T12:21:00Z</dcterms:modified>
</cp:coreProperties>
</file>